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4D48" w:rsidRDefault="0080524A" w:rsidP="00CF7147">
      <w:r>
        <w:t>Table S</w:t>
      </w:r>
      <w:r w:rsidR="000225A0">
        <w:t>1</w:t>
      </w:r>
      <w:r>
        <w:t xml:space="preserve">. </w:t>
      </w:r>
      <w:proofErr w:type="gramStart"/>
      <w:r>
        <w:t>Properties of FtsZ mutants examined in this study.</w:t>
      </w:r>
      <w:proofErr w:type="gramEnd"/>
      <w:r>
        <w:t xml:space="preserve"> </w:t>
      </w:r>
    </w:p>
    <w:tbl>
      <w:tblPr>
        <w:tblStyle w:val="TableGrid"/>
        <w:tblW w:w="0" w:type="auto"/>
        <w:tblLook w:val="04A0"/>
      </w:tblPr>
      <w:tblGrid>
        <w:gridCol w:w="2117"/>
        <w:gridCol w:w="1715"/>
        <w:gridCol w:w="1286"/>
        <w:gridCol w:w="1234"/>
        <w:gridCol w:w="1453"/>
        <w:gridCol w:w="1051"/>
      </w:tblGrid>
      <w:tr w:rsidR="00334D48" w:rsidRPr="004A3351">
        <w:trPr>
          <w:trHeight w:val="992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FtsZ allel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Complementation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Resistance to SBS-SlmA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Resistance to MinCD</w:t>
            </w:r>
          </w:p>
        </w:tc>
        <w:tc>
          <w:tcPr>
            <w:tcW w:w="0" w:type="auto"/>
          </w:tcPr>
          <w:p w:rsidR="00334D48" w:rsidRPr="001E3357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action with SBS-SlmA </w:t>
            </w:r>
            <w:r w:rsidRPr="0064545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 vitro</w:t>
            </w:r>
          </w:p>
        </w:tc>
        <w:tc>
          <w:tcPr>
            <w:tcW w:w="0" w:type="auto"/>
          </w:tcPr>
          <w:p w:rsidR="00334D48" w:rsidRPr="001E3357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3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urce </w:t>
            </w:r>
          </w:p>
        </w:tc>
      </w:tr>
      <w:tr w:rsidR="00334D48" w:rsidRPr="004A3351">
        <w:trPr>
          <w:trHeight w:val="460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Collection</w:t>
            </w:r>
          </w:p>
        </w:tc>
      </w:tr>
      <w:tr w:rsidR="00334D48" w:rsidRPr="004A3351">
        <w:trPr>
          <w:trHeight w:val="460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K190I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34D48" w:rsidRPr="004A3351">
        <w:trPr>
          <w:trHeight w:val="472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K190V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34D48" w:rsidRPr="004A3351">
        <w:trPr>
          <w:trHeight w:val="460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K190L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34D48" w:rsidRPr="004A3351">
        <w:trPr>
          <w:trHeight w:val="460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K190A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34D48" w:rsidRPr="004A3351">
        <w:trPr>
          <w:trHeight w:val="460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K190N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34D48" w:rsidRPr="004A3351">
        <w:trPr>
          <w:trHeight w:val="460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K190E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34D48" w:rsidRPr="004A3351">
        <w:trPr>
          <w:trHeight w:val="472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K190W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34D48" w:rsidRPr="004A3351">
        <w:trPr>
          <w:trHeight w:val="460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K190R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34D48" w:rsidRPr="004A3351">
        <w:trPr>
          <w:trHeight w:val="460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D86N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34D48" w:rsidRPr="004A3351">
        <w:trPr>
          <w:trHeight w:val="460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D86V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34D48" w:rsidRPr="004A3351">
        <w:trPr>
          <w:trHeight w:val="460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D86K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34D48" w:rsidRPr="004A3351">
        <w:trPr>
          <w:trHeight w:val="738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D86N&amp; K190V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 (≥37 °C)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34D48" w:rsidRPr="004A3351">
        <w:trPr>
          <w:trHeight w:val="726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L270V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 (</w:t>
            </w:r>
            <w:proofErr w:type="spellStart"/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MinC</w:t>
            </w: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</w:t>
            </w: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 w:val="restart"/>
          </w:tcPr>
          <w:p w:rsidR="00334D48" w:rsidRPr="004A3351" w:rsidRDefault="00EC0BF2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uPC9BdXRob3I+PFllYXI+MjAxMDwvWWVhcj48UmVj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</w:fldData>
              </w:fldChar>
            </w:r>
            <w:r w:rsidR="00334D48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uPC9BdXRob3I+PFllYXI+MjAxMDwvWWVhcj48UmVj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</w:fldData>
              </w:fldChar>
            </w:r>
            <w:r w:rsidR="00334D48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329D5" w:rsidRPr="00EC0BF2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="006329D5" w:rsidRPr="00EC0BF2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334D4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Shen, 2009 #113" w:history="1">
              <w:r w:rsidR="00334D48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3</w:t>
              </w:r>
            </w:hyperlink>
            <w:r w:rsidR="00334D4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,1</w:t>
            </w:r>
            <w:hyperlink w:anchor="_ENREF_4" w:tooltip="Shen, 2010 #159" w:history="1">
              <w:r w:rsidR="00334D48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 w:rsidR="00334D4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D48" w:rsidRPr="004A3351">
        <w:trPr>
          <w:trHeight w:val="726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R271G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 (</w:t>
            </w:r>
            <w:proofErr w:type="spellStart"/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MinC</w:t>
            </w: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</w:t>
            </w: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334D48" w:rsidRPr="004A3351">
        <w:trPr>
          <w:trHeight w:val="726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E276D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 (</w:t>
            </w:r>
            <w:proofErr w:type="spellStart"/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MinC</w:t>
            </w: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</w:t>
            </w: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D48" w:rsidRPr="004A3351">
        <w:trPr>
          <w:trHeight w:val="726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N280D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 (</w:t>
            </w:r>
            <w:proofErr w:type="spellStart"/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MinC</w:t>
            </w: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</w:t>
            </w: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D48" w:rsidRPr="004A3351">
        <w:trPr>
          <w:trHeight w:val="460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D373E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 (</w:t>
            </w:r>
            <w:proofErr w:type="spellStart"/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MinC</w:t>
            </w: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D48" w:rsidRPr="004A3351">
        <w:trPr>
          <w:trHeight w:val="460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I374V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 (</w:t>
            </w:r>
            <w:proofErr w:type="spellStart"/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MinC</w:t>
            </w: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D48" w:rsidRPr="004A3351">
        <w:trPr>
          <w:trHeight w:val="144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A376P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 (</w:t>
            </w:r>
            <w:proofErr w:type="spellStart"/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MinC</w:t>
            </w: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D48" w:rsidRPr="004A3351">
        <w:trPr>
          <w:trHeight w:val="144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L378V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  <w:r w:rsidRPr="004A335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∆min or ∆slmA</w:t>
            </w: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YES (</w:t>
            </w:r>
            <w:proofErr w:type="spellStart"/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MinC</w:t>
            </w: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D48" w:rsidRPr="004A3351">
        <w:trPr>
          <w:trHeight w:val="144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K380M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 (</w:t>
            </w:r>
            <w:proofErr w:type="spellStart"/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MinC</w:t>
            </w: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4D48" w:rsidRPr="004A3351">
        <w:trPr>
          <w:trHeight w:val="144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I374K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34D48" w:rsidRPr="004A3351">
        <w:trPr>
          <w:trHeight w:val="144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L378E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34D48" w:rsidRPr="004A3351">
        <w:trPr>
          <w:trHeight w:val="144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34D48" w:rsidRPr="004A3351">
        <w:trPr>
          <w:trHeight w:val="144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34D48" w:rsidRPr="004A3351">
        <w:trPr>
          <w:trHeight w:val="144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190I&amp;T57M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34D48" w:rsidRPr="004A3351">
        <w:trPr>
          <w:trHeight w:val="144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190I&amp;A101D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34D48" w:rsidRPr="004A3351">
        <w:trPr>
          <w:trHeight w:val="144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190I&amp;K380T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34D48" w:rsidRPr="004A3351">
        <w:trPr>
          <w:trHeight w:val="144"/>
        </w:trPr>
        <w:tc>
          <w:tcPr>
            <w:tcW w:w="0" w:type="auto"/>
          </w:tcPr>
          <w:p w:rsidR="00334D48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86N&amp;G95D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34D48" w:rsidRPr="004A3351">
        <w:trPr>
          <w:trHeight w:val="144"/>
        </w:trPr>
        <w:tc>
          <w:tcPr>
            <w:tcW w:w="0" w:type="auto"/>
          </w:tcPr>
          <w:p w:rsidR="00334D48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86N&amp;S246Y&amp;M344I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35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452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34D48" w:rsidRPr="004A3351">
        <w:trPr>
          <w:trHeight w:val="144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95D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334D48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34D48" w:rsidRPr="004A3351">
        <w:trPr>
          <w:trHeight w:val="144"/>
        </w:trPr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246Y</w:t>
            </w:r>
          </w:p>
        </w:tc>
        <w:tc>
          <w:tcPr>
            <w:tcW w:w="0" w:type="auto"/>
          </w:tcPr>
          <w:p w:rsidR="00334D48" w:rsidRPr="004A3351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334D48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Pr="00645452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34D48" w:rsidRPr="004A3351">
        <w:trPr>
          <w:trHeight w:val="144"/>
        </w:trPr>
        <w:tc>
          <w:tcPr>
            <w:tcW w:w="0" w:type="auto"/>
          </w:tcPr>
          <w:p w:rsidR="00334D48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344I</w:t>
            </w:r>
          </w:p>
        </w:tc>
        <w:tc>
          <w:tcPr>
            <w:tcW w:w="0" w:type="auto"/>
          </w:tcPr>
          <w:p w:rsidR="00334D48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334D48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334D48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:rsidR="00334D48" w:rsidRDefault="00334D48" w:rsidP="008665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53219A" w:rsidRDefault="0053219A" w:rsidP="00D423DB">
      <w:pPr>
        <w:spacing w:line="480" w:lineRule="auto"/>
      </w:pPr>
    </w:p>
    <w:p w:rsidR="0053219A" w:rsidRDefault="0053219A" w:rsidP="00D423DB">
      <w:pPr>
        <w:spacing w:line="480" w:lineRule="auto"/>
      </w:pPr>
    </w:p>
    <w:p w:rsidR="0053219A" w:rsidRDefault="0053219A" w:rsidP="00D423DB">
      <w:pPr>
        <w:spacing w:line="480" w:lineRule="auto"/>
      </w:pPr>
    </w:p>
    <w:p w:rsidR="0053219A" w:rsidRDefault="0053219A" w:rsidP="00D423DB">
      <w:pPr>
        <w:spacing w:line="480" w:lineRule="auto"/>
      </w:pPr>
    </w:p>
    <w:p w:rsidR="0053219A" w:rsidRDefault="0053219A" w:rsidP="00D423DB">
      <w:pPr>
        <w:spacing w:line="480" w:lineRule="auto"/>
      </w:pPr>
    </w:p>
    <w:p w:rsidR="0080524A" w:rsidRDefault="0080524A"/>
    <w:sectPr w:rsidR="0080524A" w:rsidSect="0080524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614BC0"/>
    <w:rsid w:val="000225A0"/>
    <w:rsid w:val="002434F3"/>
    <w:rsid w:val="00334D48"/>
    <w:rsid w:val="003805B0"/>
    <w:rsid w:val="003A1107"/>
    <w:rsid w:val="0053219A"/>
    <w:rsid w:val="005A6DBD"/>
    <w:rsid w:val="00614BC0"/>
    <w:rsid w:val="006329D5"/>
    <w:rsid w:val="007504A5"/>
    <w:rsid w:val="00787479"/>
    <w:rsid w:val="0080524A"/>
    <w:rsid w:val="008E5108"/>
    <w:rsid w:val="00966BB8"/>
    <w:rsid w:val="009C53EF"/>
    <w:rsid w:val="009F5CCE"/>
    <w:rsid w:val="00AE353E"/>
    <w:rsid w:val="00B6694C"/>
    <w:rsid w:val="00BE71B3"/>
    <w:rsid w:val="00C3280A"/>
    <w:rsid w:val="00C45A46"/>
    <w:rsid w:val="00C670D4"/>
    <w:rsid w:val="00CF29BF"/>
    <w:rsid w:val="00CF7147"/>
    <w:rsid w:val="00D423DB"/>
    <w:rsid w:val="00E00963"/>
    <w:rsid w:val="00E34B8B"/>
    <w:rsid w:val="00EC0BF2"/>
    <w:rsid w:val="00F24577"/>
    <w:rsid w:val="00F73874"/>
  </w:rsids>
  <m:mathPr>
    <m:mathFont m:val="Menlo Bold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3" w:uiPriority="9"/>
    <w:lsdException w:name="annotation text" w:uiPriority="99"/>
    <w:lsdException w:name="header" w:uiPriority="99"/>
    <w:lsdException w:name="footer" w:uiPriority="99"/>
    <w:lsdException w:name="annotation reference" w:uiPriority="99"/>
    <w:lsdException w:name="Hyperlink" w:uiPriority="99"/>
    <w:lsdException w:name="Normal (Web)" w:uiPriority="99"/>
    <w:lsdException w:name="annotation subject" w:uiPriority="99"/>
    <w:lsdException w:name="Balloon Text" w:uiPriority="99"/>
    <w:lsdException w:name="Table Grid" w:uiPriority="59"/>
    <w:lsdException w:name="Placeholder Text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14BC0"/>
    <w:pPr>
      <w:spacing w:after="200" w:line="276" w:lineRule="auto"/>
    </w:pPr>
    <w:rPr>
      <w:sz w:val="22"/>
      <w:szCs w:val="22"/>
    </w:rPr>
  </w:style>
  <w:style w:type="paragraph" w:styleId="Heading3">
    <w:name w:val="heading 3"/>
    <w:basedOn w:val="Normal"/>
    <w:link w:val="Heading3Char"/>
    <w:uiPriority w:val="9"/>
    <w:rsid w:val="00614BC0"/>
    <w:pPr>
      <w:spacing w:beforeLines="1" w:afterLines="1" w:line="240" w:lineRule="auto"/>
      <w:outlineLvl w:val="2"/>
    </w:pPr>
    <w:rPr>
      <w:rFonts w:ascii="Times" w:hAnsi="Times"/>
      <w:b/>
      <w:sz w:val="27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14BC0"/>
    <w:rPr>
      <w:rFonts w:ascii="Times" w:hAnsi="Times"/>
      <w:b/>
      <w:sz w:val="27"/>
      <w:szCs w:val="20"/>
    </w:rPr>
  </w:style>
  <w:style w:type="character" w:styleId="Hyperlink">
    <w:name w:val="Hyperlink"/>
    <w:basedOn w:val="DefaultParagraphFont"/>
    <w:uiPriority w:val="99"/>
    <w:unhideWhenUsed/>
    <w:rsid w:val="00614BC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B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BC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14BC0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rsid w:val="00614BC0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14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614BC0"/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14BC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14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614BC0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14B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4B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4B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B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BC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14BC0"/>
    <w:pPr>
      <w:spacing w:after="0"/>
      <w:jc w:val="center"/>
    </w:pPr>
    <w:rPr>
      <w:rFonts w:ascii="Cambria" w:hAnsi="Cambria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4BC0"/>
    <w:rPr>
      <w:rFonts w:ascii="Cambria" w:hAnsi="Cambria" w:cs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14BC0"/>
    <w:pPr>
      <w:spacing w:line="240" w:lineRule="auto"/>
    </w:pPr>
    <w:rPr>
      <w:rFonts w:ascii="Cambria" w:hAnsi="Cambria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4BC0"/>
    <w:rPr>
      <w:rFonts w:ascii="Cambria" w:hAnsi="Cambria" w:cs="Times New Roman"/>
      <w:noProof/>
      <w:sz w:val="22"/>
      <w:szCs w:val="22"/>
    </w:rPr>
  </w:style>
  <w:style w:type="character" w:styleId="PageNumber">
    <w:name w:val="page number"/>
    <w:basedOn w:val="DefaultParagraphFont"/>
    <w:rsid w:val="00614BC0"/>
  </w:style>
  <w:style w:type="table" w:styleId="TableGrid">
    <w:name w:val="Table Grid"/>
    <w:basedOn w:val="TableNormal"/>
    <w:uiPriority w:val="59"/>
    <w:rsid w:val="00614B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14BC0"/>
    <w:pPr>
      <w:spacing w:before="96" w:after="120" w:line="36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rsid w:val="00614BC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0</Words>
  <Characters>119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Medical Center</Company>
  <LinksUpToDate>false</LinksUpToDate>
  <CharactersWithSpaces>1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Lutkenhaus</dc:creator>
  <cp:keywords/>
  <cp:lastModifiedBy>Joe Lutkenhaus</cp:lastModifiedBy>
  <cp:revision>2</cp:revision>
  <dcterms:created xsi:type="dcterms:W3CDTF">2014-06-27T18:39:00Z</dcterms:created>
  <dcterms:modified xsi:type="dcterms:W3CDTF">2014-06-27T18:39:00Z</dcterms:modified>
</cp:coreProperties>
</file>